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8B764" w14:textId="0E4B0BEC" w:rsidR="00B707D5" w:rsidRDefault="00536C1E">
      <w:pPr>
        <w:pStyle w:val="BodyText"/>
        <w:ind w:left="100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4E13D739" wp14:editId="42D55C84">
                <wp:extent cx="5708650" cy="3543935"/>
                <wp:effectExtent l="9525" t="3175" r="6350" b="5715"/>
                <wp:docPr id="825669164" name="docshapegroup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08650" cy="3543935"/>
                          <a:chOff x="0" y="0"/>
                          <a:chExt cx="8990" cy="5581"/>
                        </a:xfrm>
                      </wpg:grpSpPr>
                      <pic:pic xmlns:pic="http://schemas.openxmlformats.org/drawingml/2006/picture">
                        <pic:nvPicPr>
                          <pic:cNvPr id="1152067675" name="docshape2" descr="A graph with red and blue lines  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0" y="439"/>
                            <a:ext cx="7364" cy="47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033942258" name="docshape3"/>
                        <wps:cNvSpPr txBox="1">
                          <a:spLocks noChangeArrowheads="1"/>
                        </wps:cNvSpPr>
                        <wps:spPr bwMode="auto">
                          <a:xfrm>
                            <a:off x="4" y="4"/>
                            <a:ext cx="8980" cy="5572"/>
                          </a:xfrm>
                          <a:prstGeom prst="rect">
                            <a:avLst/>
                          </a:prstGeom>
                          <a:noFill/>
                          <a:ln w="6097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ADEB4D3" w14:textId="77777777" w:rsidR="00B707D5" w:rsidRDefault="00FA7C87">
                              <w:pPr>
                                <w:spacing w:line="268" w:lineRule="exact"/>
                                <w:ind w:left="103"/>
                                <w:rPr>
                                  <w:rFonts w:ascii="Calibri"/>
                                  <w:b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E13D739" id="docshapegroup1" o:spid="_x0000_s1026" style="width:449.5pt;height:279.05pt;mso-position-horizontal-relative:char;mso-position-vertical-relative:line" coordsize="8990,55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2" o:spid="_x0000_s1027" type="#_x0000_t75" alt="A graph with red and blue lines  AI-generated content may be incorrect." style="position:absolute;left:650;top:439;width:7364;height:47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">
                  <v:imagedata r:id="rId5" o:title="A graph with red and blue lines  AI-generated content may be incorrec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3" o:spid="_x0000_s1028" type="#_x0000_t202" style="position:absolute;left:4;top:4;width:8980;height:5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" filled="f" strokeweight=".16936mm">
                  <v:textbox inset="0,0,0,0">
                    <w:txbxContent>
                      <w:p w14:paraId="2ADEB4D3" w14:textId="77777777" w:rsidR="00B707D5" w:rsidRDefault="00FA7C87">
                        <w:pPr>
                          <w:spacing w:line="268" w:lineRule="exact"/>
                          <w:ind w:left="103"/>
                          <w:rPr>
                            <w:rFonts w:ascii="Calibri"/>
                            <w:b/>
                          </w:rPr>
                        </w:pPr>
                        <w:r>
                          <w:rPr>
                            <w:rFonts w:ascii="Calibri"/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EA05B94" w14:textId="77777777" w:rsidR="00B707D5" w:rsidRDefault="00B707D5">
      <w:pPr>
        <w:pStyle w:val="BodyText"/>
        <w:rPr>
          <w:sz w:val="20"/>
        </w:rPr>
      </w:pPr>
    </w:p>
    <w:p w14:paraId="68E63E51" w14:textId="77777777" w:rsidR="00B707D5" w:rsidRDefault="00B707D5">
      <w:pPr>
        <w:pStyle w:val="BodyText"/>
        <w:rPr>
          <w:sz w:val="20"/>
        </w:rPr>
      </w:pPr>
    </w:p>
    <w:p w14:paraId="63F18583" w14:textId="77777777" w:rsidR="00B707D5" w:rsidRDefault="00B707D5">
      <w:pPr>
        <w:pStyle w:val="BodyText"/>
        <w:rPr>
          <w:sz w:val="20"/>
        </w:rPr>
      </w:pPr>
    </w:p>
    <w:p w14:paraId="439BD57F" w14:textId="658758DE" w:rsidR="00B707D5" w:rsidRDefault="0039285B">
      <w:pPr>
        <w:pStyle w:val="BodyText"/>
        <w:spacing w:before="214" w:line="259" w:lineRule="auto"/>
        <w:ind w:left="100" w:right="71"/>
      </w:pPr>
      <w:bookmarkStart w:id="0" w:name="_Hlk214565439"/>
      <w:r>
        <w:rPr>
          <w:b/>
          <w:bCs/>
        </w:rPr>
        <w:t>Figure S1</w:t>
      </w:r>
      <w:bookmarkEnd w:id="0"/>
      <w:r w:rsidR="0005578B" w:rsidRPr="00E01F44">
        <w:rPr>
          <w:b/>
          <w:bCs/>
        </w:rPr>
        <w:t>:</w:t>
      </w:r>
      <w:r w:rsidR="0005578B">
        <w:rPr>
          <w:spacing w:val="-2"/>
        </w:rPr>
        <w:t xml:space="preserve"> </w:t>
      </w:r>
      <w:r w:rsidR="0005578B">
        <w:t>Image</w:t>
      </w:r>
      <w:r w:rsidR="0005578B">
        <w:rPr>
          <w:spacing w:val="-16"/>
        </w:rPr>
        <w:t xml:space="preserve"> </w:t>
      </w:r>
      <w:r w:rsidR="0005578B">
        <w:t>A</w:t>
      </w:r>
      <w:r w:rsidR="0005578B">
        <w:rPr>
          <w:spacing w:val="-15"/>
        </w:rPr>
        <w:t xml:space="preserve"> </w:t>
      </w:r>
      <w:r w:rsidR="0005578B">
        <w:t>showing</w:t>
      </w:r>
      <w:r w:rsidR="0005578B">
        <w:rPr>
          <w:spacing w:val="-3"/>
        </w:rPr>
        <w:t xml:space="preserve"> </w:t>
      </w:r>
      <w:r w:rsidR="0005578B">
        <w:t>the</w:t>
      </w:r>
      <w:r w:rsidR="0005578B">
        <w:rPr>
          <w:spacing w:val="-3"/>
        </w:rPr>
        <w:t xml:space="preserve"> </w:t>
      </w:r>
      <w:r w:rsidR="0005578B">
        <w:t>pre</w:t>
      </w:r>
      <w:r w:rsidR="0005578B">
        <w:rPr>
          <w:spacing w:val="-5"/>
        </w:rPr>
        <w:t xml:space="preserve"> </w:t>
      </w:r>
      <w:r w:rsidR="0005578B">
        <w:t>(1)</w:t>
      </w:r>
      <w:r w:rsidR="0005578B">
        <w:rPr>
          <w:spacing w:val="-4"/>
        </w:rPr>
        <w:t xml:space="preserve"> </w:t>
      </w:r>
      <w:r w:rsidR="0005578B">
        <w:t>and</w:t>
      </w:r>
      <w:r w:rsidR="0005578B">
        <w:rPr>
          <w:spacing w:val="-3"/>
        </w:rPr>
        <w:t xml:space="preserve"> </w:t>
      </w:r>
      <w:r w:rsidR="0005578B">
        <w:t>post</w:t>
      </w:r>
      <w:r w:rsidR="0005578B">
        <w:rPr>
          <w:spacing w:val="-2"/>
        </w:rPr>
        <w:t xml:space="preserve"> </w:t>
      </w:r>
      <w:r w:rsidR="0005578B">
        <w:t>(2)</w:t>
      </w:r>
      <w:r w:rsidR="0005578B">
        <w:rPr>
          <w:spacing w:val="-5"/>
        </w:rPr>
        <w:t xml:space="preserve"> </w:t>
      </w:r>
      <w:r w:rsidR="0005578B">
        <w:t>estimated</w:t>
      </w:r>
      <w:r w:rsidR="0005578B">
        <w:rPr>
          <w:spacing w:val="-3"/>
        </w:rPr>
        <w:t xml:space="preserve"> </w:t>
      </w:r>
      <w:r w:rsidR="0005578B">
        <w:t>marginal</w:t>
      </w:r>
      <w:r w:rsidR="0005578B">
        <w:rPr>
          <w:spacing w:val="-1"/>
        </w:rPr>
        <w:t xml:space="preserve"> </w:t>
      </w:r>
      <w:r w:rsidR="0005578B">
        <w:t>means</w:t>
      </w:r>
      <w:r w:rsidR="0005578B">
        <w:rPr>
          <w:spacing w:val="-3"/>
        </w:rPr>
        <w:t xml:space="preserve"> </w:t>
      </w:r>
      <w:r w:rsidR="0005578B">
        <w:t>of</w:t>
      </w:r>
      <w:r w:rsidR="0005578B">
        <w:rPr>
          <w:spacing w:val="-3"/>
        </w:rPr>
        <w:t xml:space="preserve"> </w:t>
      </w:r>
      <w:r w:rsidR="0051205F">
        <w:rPr>
          <w:spacing w:val="-3"/>
        </w:rPr>
        <w:t>Carotid intima media thickness (</w:t>
      </w:r>
      <w:r w:rsidR="0005578B">
        <w:t>CIMT</w:t>
      </w:r>
      <w:r w:rsidR="0051205F">
        <w:t>)</w:t>
      </w:r>
      <w:r w:rsidR="0005578B">
        <w:t xml:space="preserve"> (mm) between the cycling</w:t>
      </w:r>
      <w:r w:rsidR="0005578B">
        <w:rPr>
          <w:spacing w:val="-4"/>
        </w:rPr>
        <w:t xml:space="preserve"> </w:t>
      </w:r>
      <w:r w:rsidR="0005578B">
        <w:t>AET (red) and stretching (control) (blue) groups.</w:t>
      </w:r>
    </w:p>
    <w:p w14:paraId="4C5A39FC" w14:textId="77777777" w:rsidR="00B707D5" w:rsidRDefault="00B707D5">
      <w:pPr>
        <w:spacing w:line="259" w:lineRule="auto"/>
        <w:sectPr w:rsidR="00B707D5">
          <w:type w:val="continuous"/>
          <w:pgSz w:w="11910" w:h="16840"/>
          <w:pgMar w:top="1420" w:right="1380" w:bottom="280" w:left="1340" w:header="720" w:footer="720" w:gutter="0"/>
          <w:cols w:space="720"/>
        </w:sectPr>
      </w:pPr>
    </w:p>
    <w:p w14:paraId="3C6F5203" w14:textId="3EFA8D9B" w:rsidR="00B707D5" w:rsidRDefault="00536C1E">
      <w:pPr>
        <w:pStyle w:val="BodyText"/>
        <w:ind w:left="100"/>
        <w:rPr>
          <w:sz w:val="20"/>
        </w:rPr>
      </w:pPr>
      <w:r>
        <w:rPr>
          <w:noProof/>
          <w:sz w:val="20"/>
        </w:rPr>
        <w:lastRenderedPageBreak/>
        <mc:AlternateContent>
          <mc:Choice Requires="wpg">
            <w:drawing>
              <wp:inline distT="0" distB="0" distL="0" distR="0" wp14:anchorId="7D472CED" wp14:editId="1EDDD329">
                <wp:extent cx="5732780" cy="6223635"/>
                <wp:effectExtent l="0" t="0" r="1270" b="0"/>
                <wp:docPr id="1192033072" name="docshapegroup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32780" cy="6223635"/>
                          <a:chOff x="0" y="0"/>
                          <a:chExt cx="9028" cy="9801"/>
                        </a:xfrm>
                      </wpg:grpSpPr>
                      <wps:wsp>
                        <wps:cNvPr id="942391017" name="docshape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028" cy="9801"/>
                          </a:xfrm>
                          <a:custGeom>
                            <a:avLst/>
                            <a:gdLst>
                              <a:gd name="T0" fmla="*/ 0 w 9028"/>
                              <a:gd name="T1" fmla="*/ 3272 h 9801"/>
                              <a:gd name="T2" fmla="*/ 0 w 9028"/>
                              <a:gd name="T3" fmla="*/ 9791 h 9801"/>
                              <a:gd name="T4" fmla="*/ 10 w 9028"/>
                              <a:gd name="T5" fmla="*/ 6531 h 9801"/>
                              <a:gd name="T6" fmla="*/ 4589 w 9028"/>
                              <a:gd name="T7" fmla="*/ 0 h 9801"/>
                              <a:gd name="T8" fmla="*/ 336 w 9028"/>
                              <a:gd name="T9" fmla="*/ 0 h 9801"/>
                              <a:gd name="T10" fmla="*/ 0 w 9028"/>
                              <a:gd name="T11" fmla="*/ 0 h 9801"/>
                              <a:gd name="T12" fmla="*/ 0 w 9028"/>
                              <a:gd name="T13" fmla="*/ 3272 h 9801"/>
                              <a:gd name="T14" fmla="*/ 10 w 9028"/>
                              <a:gd name="T15" fmla="*/ 10 h 9801"/>
                              <a:gd name="T16" fmla="*/ 346 w 9028"/>
                              <a:gd name="T17" fmla="*/ 10 h 9801"/>
                              <a:gd name="T18" fmla="*/ 4589 w 9028"/>
                              <a:gd name="T19" fmla="*/ 0 h 9801"/>
                              <a:gd name="T20" fmla="*/ 4926 w 9028"/>
                              <a:gd name="T21" fmla="*/ 0 h 9801"/>
                              <a:gd name="T22" fmla="*/ 4599 w 9028"/>
                              <a:gd name="T23" fmla="*/ 0 h 9801"/>
                              <a:gd name="T24" fmla="*/ 4589 w 9028"/>
                              <a:gd name="T25" fmla="*/ 10 h 9801"/>
                              <a:gd name="T26" fmla="*/ 4926 w 9028"/>
                              <a:gd name="T27" fmla="*/ 10 h 9801"/>
                              <a:gd name="T28" fmla="*/ 4935 w 9028"/>
                              <a:gd name="T29" fmla="*/ 10 h 9801"/>
                              <a:gd name="T30" fmla="*/ 9018 w 9028"/>
                              <a:gd name="T31" fmla="*/ 9791 h 9801"/>
                              <a:gd name="T32" fmla="*/ 4921 w 9028"/>
                              <a:gd name="T33" fmla="*/ 9791 h 9801"/>
                              <a:gd name="T34" fmla="*/ 4911 w 9028"/>
                              <a:gd name="T35" fmla="*/ 9791 h 9801"/>
                              <a:gd name="T36" fmla="*/ 4585 w 9028"/>
                              <a:gd name="T37" fmla="*/ 9791 h 9801"/>
                              <a:gd name="T38" fmla="*/ 336 w 9028"/>
                              <a:gd name="T39" fmla="*/ 9791 h 9801"/>
                              <a:gd name="T40" fmla="*/ 322 w 9028"/>
                              <a:gd name="T41" fmla="*/ 9791 h 9801"/>
                              <a:gd name="T42" fmla="*/ 0 w 9028"/>
                              <a:gd name="T43" fmla="*/ 9791 h 9801"/>
                              <a:gd name="T44" fmla="*/ 10 w 9028"/>
                              <a:gd name="T45" fmla="*/ 9801 h 9801"/>
                              <a:gd name="T46" fmla="*/ 331 w 9028"/>
                              <a:gd name="T47" fmla="*/ 9801 h 9801"/>
                              <a:gd name="T48" fmla="*/ 4575 w 9028"/>
                              <a:gd name="T49" fmla="*/ 9801 h 9801"/>
                              <a:gd name="T50" fmla="*/ 4589 w 9028"/>
                              <a:gd name="T51" fmla="*/ 9801 h 9801"/>
                              <a:gd name="T52" fmla="*/ 4921 w 9028"/>
                              <a:gd name="T53" fmla="*/ 9801 h 9801"/>
                              <a:gd name="T54" fmla="*/ 4926 w 9028"/>
                              <a:gd name="T55" fmla="*/ 9801 h 9801"/>
                              <a:gd name="T56" fmla="*/ 9018 w 9028"/>
                              <a:gd name="T57" fmla="*/ 9791 h 9801"/>
                              <a:gd name="T58" fmla="*/ 4935 w 9028"/>
                              <a:gd name="T59" fmla="*/ 0 h 9801"/>
                              <a:gd name="T60" fmla="*/ 9018 w 9028"/>
                              <a:gd name="T61" fmla="*/ 10 h 9801"/>
                              <a:gd name="T62" fmla="*/ 9028 w 9028"/>
                              <a:gd name="T63" fmla="*/ 9791 h 9801"/>
                              <a:gd name="T64" fmla="*/ 9018 w 9028"/>
                              <a:gd name="T65" fmla="*/ 9801 h 9801"/>
                              <a:gd name="T66" fmla="*/ 9028 w 9028"/>
                              <a:gd name="T67" fmla="*/ 9791 h 9801"/>
                              <a:gd name="T68" fmla="*/ 9018 w 9028"/>
                              <a:gd name="T69" fmla="*/ 3272 h 9801"/>
                              <a:gd name="T70" fmla="*/ 9018 w 9028"/>
                              <a:gd name="T71" fmla="*/ 9791 h 9801"/>
                              <a:gd name="T72" fmla="*/ 9028 w 9028"/>
                              <a:gd name="T73" fmla="*/ 6531 h 9801"/>
                              <a:gd name="T74" fmla="*/ 9028 w 9028"/>
                              <a:gd name="T75" fmla="*/ 0 h 9801"/>
                              <a:gd name="T76" fmla="*/ 9018 w 9028"/>
                              <a:gd name="T77" fmla="*/ 10 h 9801"/>
                              <a:gd name="T78" fmla="*/ 9028 w 9028"/>
                              <a:gd name="T79" fmla="*/ 3272 h 9801"/>
                              <a:gd name="T80" fmla="*/ 9028 w 9028"/>
                              <a:gd name="T81" fmla="*/ 0 h 98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</a:cxnLst>
                            <a:rect l="0" t="0" r="r" b="b"/>
                            <a:pathLst>
                              <a:path w="9028" h="9801">
                                <a:moveTo>
                                  <a:pt x="10" y="3272"/>
                                </a:moveTo>
                                <a:lnTo>
                                  <a:pt x="0" y="3272"/>
                                </a:lnTo>
                                <a:lnTo>
                                  <a:pt x="0" y="6531"/>
                                </a:lnTo>
                                <a:lnTo>
                                  <a:pt x="0" y="9791"/>
                                </a:lnTo>
                                <a:lnTo>
                                  <a:pt x="10" y="9791"/>
                                </a:lnTo>
                                <a:lnTo>
                                  <a:pt x="10" y="6531"/>
                                </a:lnTo>
                                <a:lnTo>
                                  <a:pt x="10" y="3272"/>
                                </a:lnTo>
                                <a:close/>
                                <a:moveTo>
                                  <a:pt x="4589" y="0"/>
                                </a:moveTo>
                                <a:lnTo>
                                  <a:pt x="346" y="0"/>
                                </a:lnTo>
                                <a:lnTo>
                                  <a:pt x="336" y="0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0" y="3272"/>
                                </a:lnTo>
                                <a:lnTo>
                                  <a:pt x="10" y="3272"/>
                                </a:lnTo>
                                <a:lnTo>
                                  <a:pt x="10" y="10"/>
                                </a:lnTo>
                                <a:lnTo>
                                  <a:pt x="336" y="10"/>
                                </a:lnTo>
                                <a:lnTo>
                                  <a:pt x="346" y="10"/>
                                </a:lnTo>
                                <a:lnTo>
                                  <a:pt x="4589" y="10"/>
                                </a:lnTo>
                                <a:lnTo>
                                  <a:pt x="4589" y="0"/>
                                </a:lnTo>
                                <a:close/>
                                <a:moveTo>
                                  <a:pt x="4935" y="0"/>
                                </a:moveTo>
                                <a:lnTo>
                                  <a:pt x="4926" y="0"/>
                                </a:lnTo>
                                <a:lnTo>
                                  <a:pt x="4599" y="0"/>
                                </a:lnTo>
                                <a:lnTo>
                                  <a:pt x="4589" y="0"/>
                                </a:lnTo>
                                <a:lnTo>
                                  <a:pt x="4589" y="10"/>
                                </a:lnTo>
                                <a:lnTo>
                                  <a:pt x="4599" y="10"/>
                                </a:lnTo>
                                <a:lnTo>
                                  <a:pt x="4926" y="10"/>
                                </a:lnTo>
                                <a:lnTo>
                                  <a:pt x="4935" y="10"/>
                                </a:lnTo>
                                <a:lnTo>
                                  <a:pt x="4935" y="0"/>
                                </a:lnTo>
                                <a:close/>
                                <a:moveTo>
                                  <a:pt x="9018" y="9791"/>
                                </a:moveTo>
                                <a:lnTo>
                                  <a:pt x="4926" y="9791"/>
                                </a:lnTo>
                                <a:lnTo>
                                  <a:pt x="4921" y="9791"/>
                                </a:lnTo>
                                <a:lnTo>
                                  <a:pt x="4911" y="9791"/>
                                </a:lnTo>
                                <a:lnTo>
                                  <a:pt x="4589" y="9791"/>
                                </a:lnTo>
                                <a:lnTo>
                                  <a:pt x="4585" y="9791"/>
                                </a:lnTo>
                                <a:lnTo>
                                  <a:pt x="4575" y="9791"/>
                                </a:lnTo>
                                <a:lnTo>
                                  <a:pt x="336" y="9791"/>
                                </a:lnTo>
                                <a:lnTo>
                                  <a:pt x="331" y="9791"/>
                                </a:lnTo>
                                <a:lnTo>
                                  <a:pt x="322" y="9791"/>
                                </a:lnTo>
                                <a:lnTo>
                                  <a:pt x="10" y="9791"/>
                                </a:lnTo>
                                <a:lnTo>
                                  <a:pt x="0" y="9791"/>
                                </a:lnTo>
                                <a:lnTo>
                                  <a:pt x="0" y="9801"/>
                                </a:lnTo>
                                <a:lnTo>
                                  <a:pt x="10" y="9801"/>
                                </a:lnTo>
                                <a:lnTo>
                                  <a:pt x="322" y="9801"/>
                                </a:lnTo>
                                <a:lnTo>
                                  <a:pt x="331" y="9801"/>
                                </a:lnTo>
                                <a:lnTo>
                                  <a:pt x="336" y="9801"/>
                                </a:lnTo>
                                <a:lnTo>
                                  <a:pt x="4575" y="9801"/>
                                </a:lnTo>
                                <a:lnTo>
                                  <a:pt x="4585" y="9801"/>
                                </a:lnTo>
                                <a:lnTo>
                                  <a:pt x="4589" y="9801"/>
                                </a:lnTo>
                                <a:lnTo>
                                  <a:pt x="4911" y="9801"/>
                                </a:lnTo>
                                <a:lnTo>
                                  <a:pt x="4921" y="9801"/>
                                </a:lnTo>
                                <a:lnTo>
                                  <a:pt x="4926" y="9801"/>
                                </a:lnTo>
                                <a:lnTo>
                                  <a:pt x="9018" y="9801"/>
                                </a:lnTo>
                                <a:lnTo>
                                  <a:pt x="9018" y="9791"/>
                                </a:lnTo>
                                <a:close/>
                                <a:moveTo>
                                  <a:pt x="9018" y="0"/>
                                </a:moveTo>
                                <a:lnTo>
                                  <a:pt x="4935" y="0"/>
                                </a:lnTo>
                                <a:lnTo>
                                  <a:pt x="4935" y="10"/>
                                </a:lnTo>
                                <a:lnTo>
                                  <a:pt x="9018" y="10"/>
                                </a:lnTo>
                                <a:lnTo>
                                  <a:pt x="9018" y="0"/>
                                </a:lnTo>
                                <a:close/>
                                <a:moveTo>
                                  <a:pt x="9028" y="9791"/>
                                </a:moveTo>
                                <a:lnTo>
                                  <a:pt x="9018" y="9791"/>
                                </a:lnTo>
                                <a:lnTo>
                                  <a:pt x="9018" y="9801"/>
                                </a:lnTo>
                                <a:lnTo>
                                  <a:pt x="9028" y="9801"/>
                                </a:lnTo>
                                <a:lnTo>
                                  <a:pt x="9028" y="9791"/>
                                </a:lnTo>
                                <a:close/>
                                <a:moveTo>
                                  <a:pt x="9028" y="3272"/>
                                </a:moveTo>
                                <a:lnTo>
                                  <a:pt x="9018" y="3272"/>
                                </a:lnTo>
                                <a:lnTo>
                                  <a:pt x="9018" y="6531"/>
                                </a:lnTo>
                                <a:lnTo>
                                  <a:pt x="9018" y="9791"/>
                                </a:lnTo>
                                <a:lnTo>
                                  <a:pt x="9028" y="9791"/>
                                </a:lnTo>
                                <a:lnTo>
                                  <a:pt x="9028" y="6531"/>
                                </a:lnTo>
                                <a:lnTo>
                                  <a:pt x="9028" y="3272"/>
                                </a:lnTo>
                                <a:close/>
                                <a:moveTo>
                                  <a:pt x="9028" y="0"/>
                                </a:moveTo>
                                <a:lnTo>
                                  <a:pt x="9018" y="0"/>
                                </a:lnTo>
                                <a:lnTo>
                                  <a:pt x="9018" y="10"/>
                                </a:lnTo>
                                <a:lnTo>
                                  <a:pt x="9018" y="3272"/>
                                </a:lnTo>
                                <a:lnTo>
                                  <a:pt x="9028" y="3272"/>
                                </a:lnTo>
                                <a:lnTo>
                                  <a:pt x="9028" y="10"/>
                                </a:lnTo>
                                <a:lnTo>
                                  <a:pt x="90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07382598" name="docshape6" descr="A graph with red and blue lines  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9" y="89"/>
                            <a:ext cx="3588" cy="24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0151153" name="docshape7" descr="A graph of a number of numbers  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117" y="74"/>
                            <a:ext cx="3510" cy="21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97307079" name="docshape8" descr="A graph of a number of numbers  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7" y="3350"/>
                            <a:ext cx="3720" cy="2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41454305" name="docshape9" descr="A graph of a number of numbers  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132" y="3356"/>
                            <a:ext cx="3884" cy="25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55796779" name="docshape10" descr="A graph with red and blue lines  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8" y="6618"/>
                            <a:ext cx="4040" cy="2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135023352" name="docshape11"/>
                        <wps:cNvSpPr txBox="1">
                          <a:spLocks noChangeArrowheads="1"/>
                        </wps:cNvSpPr>
                        <wps:spPr bwMode="auto">
                          <a:xfrm>
                            <a:off x="112" y="52"/>
                            <a:ext cx="154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10F668" w14:textId="77777777" w:rsidR="00B707D5" w:rsidRDefault="00FA7C87">
                              <w:pPr>
                                <w:spacing w:line="221" w:lineRule="exact"/>
                                <w:rPr>
                                  <w:rFonts w:ascii="Calibri"/>
                                  <w:b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01704551" name="docshape12"/>
                        <wps:cNvSpPr txBox="1">
                          <a:spLocks noChangeArrowheads="1"/>
                        </wps:cNvSpPr>
                        <wps:spPr bwMode="auto">
                          <a:xfrm>
                            <a:off x="4697" y="52"/>
                            <a:ext cx="144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93D3E2" w14:textId="77777777" w:rsidR="00B707D5" w:rsidRDefault="00FA7C87">
                              <w:pPr>
                                <w:spacing w:line="221" w:lineRule="exact"/>
                                <w:rPr>
                                  <w:rFonts w:ascii="Calibri"/>
                                  <w:b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47227877" name="docshape13"/>
                        <wps:cNvSpPr txBox="1">
                          <a:spLocks noChangeArrowheads="1"/>
                        </wps:cNvSpPr>
                        <wps:spPr bwMode="auto">
                          <a:xfrm>
                            <a:off x="112" y="3312"/>
                            <a:ext cx="137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E56A5D" w14:textId="77777777" w:rsidR="00B707D5" w:rsidRDefault="00FA7C87">
                              <w:pPr>
                                <w:spacing w:line="221" w:lineRule="exact"/>
                                <w:rPr>
                                  <w:rFonts w:ascii="Calibri"/>
                                  <w:b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93216573" name="docshape14"/>
                        <wps:cNvSpPr txBox="1">
                          <a:spLocks noChangeArrowheads="1"/>
                        </wps:cNvSpPr>
                        <wps:spPr bwMode="auto">
                          <a:xfrm>
                            <a:off x="4697" y="3312"/>
                            <a:ext cx="160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40CB85" w14:textId="77777777" w:rsidR="00B707D5" w:rsidRDefault="00FA7C87">
                              <w:pPr>
                                <w:spacing w:line="221" w:lineRule="exact"/>
                                <w:rPr>
                                  <w:rFonts w:ascii="Calibri"/>
                                  <w:b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50592795" name="docshape15"/>
                        <wps:cNvSpPr txBox="1">
                          <a:spLocks noChangeArrowheads="1"/>
                        </wps:cNvSpPr>
                        <wps:spPr bwMode="auto">
                          <a:xfrm>
                            <a:off x="112" y="6574"/>
                            <a:ext cx="128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9E726E" w14:textId="77777777" w:rsidR="00B707D5" w:rsidRDefault="00FA7C87">
                              <w:pPr>
                                <w:spacing w:line="221" w:lineRule="exact"/>
                                <w:rPr>
                                  <w:rFonts w:ascii="Calibri"/>
                                  <w:b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D472CED" id="docshapegroup4" o:spid="_x0000_s1029" style="width:451.4pt;height:490.05pt;mso-position-horizontal-relative:char;mso-position-vertical-relative:line" coordsize="9028,9801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">
                <v:shape id="docshape5" o:spid="_x0000_s1030" style="position:absolute;width:9028;height:9801;visibility:visible;mso-wrap-style:square;v-text-anchor:top" coordsize="9028,98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" path="m10,3272r-10,l,6531,,9791r10,l10,6531r,-3259xm4589,l346,,336,,10,,,,,10,,3272r10,l10,10r326,l346,10r4243,l4589,xm4935,r-9,l4599,r-10,l4589,10r10,l4926,10r9,l4935,xm9018,9791r-4092,l4921,9791r-10,l4589,9791r-4,l4575,9791r-4239,l331,9791r-9,l10,9791r-10,l,9801r10,l322,9801r9,l336,9801r4239,l4585,9801r4,l4911,9801r10,l4926,9801r4092,l9018,9791xm9018,l4935,r,10l9018,10r,-10xm9028,9791r-10,l9018,9801r10,l9028,9791xm9028,3272r-10,l9018,6531r,3260l9028,9791r,-3260l9028,3272xm9028,r-10,l9018,10r,3262l9028,3272r,-3262l9028,xe" fillcolor="black" stroked="f">
                  <v:path arrowok="t" o:connecttype="custom" o:connectlocs="0,3272;0,9791;10,6531;4589,0;336,0;0,0;0,3272;10,10;346,10;4589,0;4926,0;4599,0;4589,10;4926,10;4935,10;9018,9791;4921,9791;4911,9791;4585,9791;336,9791;322,9791;0,9791;10,9801;331,9801;4575,9801;4589,9801;4921,9801;4926,9801;9018,9791;4935,0;9018,10;9028,9791;9018,9801;9028,9791;9018,3272;9018,9791;9028,6531;9028,0;9018,10;9028,3272;9028,0" o:connectangles="0,0,0,0,0,0,0,0,0,0,0,0,0,0,0,0,0,0,0,0,0,0,0,0,0,0,0,0,0,0,0,0,0,0,0,0,0,0,0,0,0"/>
                </v:shape>
                <v:shape id="docshape6" o:spid="_x0000_s1031" type="#_x0000_t75" alt="A graph with red and blue lines  AI-generated content may be incorrect." style="position:absolute;left:529;top:89;width:3588;height:24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">
                  <v:imagedata r:id="rId11" o:title="A graph with red and blue lines  AI-generated content may be incorrect"/>
                </v:shape>
                <v:shape id="docshape7" o:spid="_x0000_s1032" type="#_x0000_t75" alt="A graph of a number of numbers  AI-generated content may be incorrect." style="position:absolute;left:5117;top:74;width:3510;height:21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">
                  <v:imagedata r:id="rId12" o:title="A graph of a number of numbers  AI-generated content may be incorrect"/>
                </v:shape>
                <v:shape id="docshape8" o:spid="_x0000_s1033" type="#_x0000_t75" alt="A graph of a number of numbers  AI-generated content may be incorrect." style="position:absolute;left:537;top:3350;width:3720;height:23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">
                  <v:imagedata r:id="rId13" o:title="A graph of a number of numbers  AI-generated content may be incorrect"/>
                </v:shape>
                <v:shape id="docshape9" o:spid="_x0000_s1034" type="#_x0000_t75" alt="A graph of a number of numbers  AI-generated content may be incorrect." style="position:absolute;left:5132;top:3356;width:3884;height:25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">
                  <v:imagedata r:id="rId14" o:title="A graph of a number of numbers  AI-generated content may be incorrect"/>
                </v:shape>
                <v:shape id="docshape10" o:spid="_x0000_s1035" type="#_x0000_t75" alt="A graph with red and blue lines  AI-generated content may be incorrect." style="position:absolute;left:548;top:6618;width:4040;height:26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">
                  <v:imagedata r:id="rId15" o:title="A graph with red and blue lines  AI-generated content may be incorrect"/>
                </v:shape>
                <v:shape id="docshape11" o:spid="_x0000_s1036" type="#_x0000_t202" style="position:absolute;left:112;top:52;width:154;height: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" filled="f" stroked="f">
                  <v:textbox inset="0,0,0,0">
                    <w:txbxContent>
                      <w:p w14:paraId="6F10F668" w14:textId="77777777" w:rsidR="00B707D5" w:rsidRDefault="00FA7C87">
                        <w:pPr>
                          <w:spacing w:line="221" w:lineRule="exact"/>
                          <w:rPr>
                            <w:rFonts w:ascii="Calibri"/>
                            <w:b/>
                          </w:rPr>
                        </w:pPr>
                        <w:r>
                          <w:rPr>
                            <w:rFonts w:ascii="Calibri"/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docshape12" o:spid="_x0000_s1037" type="#_x0000_t202" style="position:absolute;left:4697;top:52;width:144;height: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" filled="f" stroked="f">
                  <v:textbox inset="0,0,0,0">
                    <w:txbxContent>
                      <w:p w14:paraId="7493D3E2" w14:textId="77777777" w:rsidR="00B707D5" w:rsidRDefault="00FA7C87">
                        <w:pPr>
                          <w:spacing w:line="221" w:lineRule="exact"/>
                          <w:rPr>
                            <w:rFonts w:ascii="Calibri"/>
                            <w:b/>
                          </w:rPr>
                        </w:pPr>
                        <w:r>
                          <w:rPr>
                            <w:rFonts w:ascii="Calibri"/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v:shape id="docshape13" o:spid="_x0000_s1038" type="#_x0000_t202" style="position:absolute;left:112;top:3312;width:137;height: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" filled="f" stroked="f">
                  <v:textbox inset="0,0,0,0">
                    <w:txbxContent>
                      <w:p w14:paraId="05E56A5D" w14:textId="77777777" w:rsidR="00B707D5" w:rsidRDefault="00FA7C87">
                        <w:pPr>
                          <w:spacing w:line="221" w:lineRule="exact"/>
                          <w:rPr>
                            <w:rFonts w:ascii="Calibri"/>
                            <w:b/>
                          </w:rPr>
                        </w:pPr>
                        <w:r>
                          <w:rPr>
                            <w:rFonts w:ascii="Calibri"/>
                            <w:b/>
                          </w:rPr>
                          <w:t>C</w:t>
                        </w:r>
                      </w:p>
                    </w:txbxContent>
                  </v:textbox>
                </v:shape>
                <v:shape id="docshape14" o:spid="_x0000_s1039" type="#_x0000_t202" style="position:absolute;left:4697;top:3312;width:160;height: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" filled="f" stroked="f">
                  <v:textbox inset="0,0,0,0">
                    <w:txbxContent>
                      <w:p w14:paraId="0140CB85" w14:textId="77777777" w:rsidR="00B707D5" w:rsidRDefault="00FA7C87">
                        <w:pPr>
                          <w:spacing w:line="221" w:lineRule="exact"/>
                          <w:rPr>
                            <w:rFonts w:ascii="Calibri"/>
                            <w:b/>
                          </w:rPr>
                        </w:pPr>
                        <w:r>
                          <w:rPr>
                            <w:rFonts w:ascii="Calibri"/>
                            <w:b/>
                          </w:rPr>
                          <w:t>D</w:t>
                        </w:r>
                      </w:p>
                    </w:txbxContent>
                  </v:textbox>
                </v:shape>
                <v:shape id="docshape15" o:spid="_x0000_s1040" type="#_x0000_t202" style="position:absolute;left:112;top:6574;width:128;height: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" filled="f" stroked="f">
                  <v:textbox inset="0,0,0,0">
                    <w:txbxContent>
                      <w:p w14:paraId="159E726E" w14:textId="77777777" w:rsidR="00B707D5" w:rsidRDefault="00FA7C87">
                        <w:pPr>
                          <w:spacing w:line="221" w:lineRule="exact"/>
                          <w:rPr>
                            <w:rFonts w:ascii="Calibri"/>
                            <w:b/>
                          </w:rPr>
                        </w:pPr>
                        <w:r>
                          <w:rPr>
                            <w:rFonts w:ascii="Calibri"/>
                            <w:b/>
                          </w:rPr>
                          <w:t>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5AA1249" w14:textId="77777777" w:rsidR="00B707D5" w:rsidRDefault="00B707D5">
      <w:pPr>
        <w:pStyle w:val="BodyText"/>
        <w:rPr>
          <w:sz w:val="20"/>
        </w:rPr>
      </w:pPr>
    </w:p>
    <w:p w14:paraId="388C4227" w14:textId="77777777" w:rsidR="00B707D5" w:rsidRDefault="00B707D5">
      <w:pPr>
        <w:pStyle w:val="BodyText"/>
        <w:rPr>
          <w:sz w:val="20"/>
        </w:rPr>
      </w:pPr>
    </w:p>
    <w:p w14:paraId="77D29E84" w14:textId="77777777" w:rsidR="00B707D5" w:rsidRDefault="00B707D5">
      <w:pPr>
        <w:pStyle w:val="BodyText"/>
        <w:spacing w:before="5"/>
        <w:rPr>
          <w:sz w:val="27"/>
        </w:rPr>
      </w:pPr>
    </w:p>
    <w:p w14:paraId="661831AD" w14:textId="1257D567" w:rsidR="00B707D5" w:rsidRDefault="0039285B">
      <w:pPr>
        <w:pStyle w:val="BodyText"/>
        <w:spacing w:before="90" w:line="259" w:lineRule="auto"/>
        <w:ind w:left="100" w:right="71"/>
      </w:pPr>
      <w:r>
        <w:rPr>
          <w:b/>
          <w:bCs/>
        </w:rPr>
        <w:t>Figure</w:t>
      </w:r>
      <w:r w:rsidR="00C6018D" w:rsidRPr="00E01F44">
        <w:rPr>
          <w:b/>
          <w:bCs/>
        </w:rPr>
        <w:t xml:space="preserve"> </w:t>
      </w:r>
      <w:r>
        <w:rPr>
          <w:b/>
          <w:bCs/>
        </w:rPr>
        <w:t>S</w:t>
      </w:r>
      <w:r w:rsidR="0005578B" w:rsidRPr="00E01F44">
        <w:rPr>
          <w:b/>
          <w:bCs/>
        </w:rPr>
        <w:t>2</w:t>
      </w:r>
      <w:r w:rsidR="0005578B">
        <w:t>: Images showing the pre (1) and post (2) estimated marginal means of the Carotid</w:t>
      </w:r>
      <w:r w:rsidR="0005578B">
        <w:rPr>
          <w:spacing w:val="-8"/>
        </w:rPr>
        <w:t xml:space="preserve"> </w:t>
      </w:r>
      <w:r w:rsidR="0005578B">
        <w:t>artery</w:t>
      </w:r>
      <w:r w:rsidR="0005578B">
        <w:rPr>
          <w:spacing w:val="-6"/>
        </w:rPr>
        <w:t xml:space="preserve"> </w:t>
      </w:r>
      <w:r w:rsidR="0005578B">
        <w:t>stiffness</w:t>
      </w:r>
      <w:r w:rsidR="0005578B">
        <w:rPr>
          <w:spacing w:val="-6"/>
        </w:rPr>
        <w:t xml:space="preserve"> </w:t>
      </w:r>
      <w:r w:rsidR="0005578B">
        <w:t>indices:</w:t>
      </w:r>
      <w:r w:rsidR="0005578B">
        <w:rPr>
          <w:spacing w:val="-15"/>
        </w:rPr>
        <w:t xml:space="preserve"> </w:t>
      </w:r>
      <w:r w:rsidR="0005578B">
        <w:t>A.</w:t>
      </w:r>
      <w:r w:rsidR="0005578B">
        <w:rPr>
          <w:spacing w:val="-6"/>
        </w:rPr>
        <w:t xml:space="preserve"> </w:t>
      </w:r>
      <w:r w:rsidR="00CA0A49">
        <w:rPr>
          <w:spacing w:val="-6"/>
        </w:rPr>
        <w:t>Pulse wave velocity (</w:t>
      </w:r>
      <w:r w:rsidR="0005578B">
        <w:t>CAS</w:t>
      </w:r>
      <w:r w:rsidR="0005578B">
        <w:rPr>
          <w:spacing w:val="-6"/>
        </w:rPr>
        <w:t xml:space="preserve"> </w:t>
      </w:r>
      <w:r w:rsidR="0005578B">
        <w:t>PWV</w:t>
      </w:r>
      <w:r w:rsidR="00CA0A49">
        <w:t>)</w:t>
      </w:r>
      <w:r w:rsidR="0005578B">
        <w:t>,</w:t>
      </w:r>
      <w:r w:rsidR="0005578B">
        <w:rPr>
          <w:spacing w:val="-6"/>
        </w:rPr>
        <w:t xml:space="preserve"> </w:t>
      </w:r>
      <w:r w:rsidR="0005578B">
        <w:t>B.</w:t>
      </w:r>
      <w:r w:rsidR="0005578B">
        <w:rPr>
          <w:spacing w:val="-4"/>
        </w:rPr>
        <w:t xml:space="preserve"> </w:t>
      </w:r>
      <w:r w:rsidR="00CA0A49">
        <w:rPr>
          <w:spacing w:val="-4"/>
        </w:rPr>
        <w:t>Modulus of elasticity (</w:t>
      </w:r>
      <w:r w:rsidR="0005578B">
        <w:t>CAS</w:t>
      </w:r>
      <w:r w:rsidR="0005578B">
        <w:rPr>
          <w:spacing w:val="-6"/>
        </w:rPr>
        <w:t xml:space="preserve"> </w:t>
      </w:r>
      <w:r w:rsidR="0005578B">
        <w:t>kP</w:t>
      </w:r>
      <w:r w:rsidR="00CA0A49">
        <w:t>a)</w:t>
      </w:r>
      <w:r w:rsidR="0005578B">
        <w:t>,</w:t>
      </w:r>
      <w:r w:rsidR="0005578B">
        <w:rPr>
          <w:spacing w:val="-6"/>
        </w:rPr>
        <w:t xml:space="preserve"> </w:t>
      </w:r>
      <w:r w:rsidR="0005578B">
        <w:t>C.</w:t>
      </w:r>
      <w:r w:rsidR="0005578B">
        <w:rPr>
          <w:spacing w:val="-6"/>
        </w:rPr>
        <w:t xml:space="preserve"> </w:t>
      </w:r>
      <w:r w:rsidR="00CA0A49">
        <w:rPr>
          <w:spacing w:val="-6"/>
        </w:rPr>
        <w:t>Beta Stiffness Index (</w:t>
      </w:r>
      <w:r w:rsidR="0005578B">
        <w:t>CAS</w:t>
      </w:r>
      <w:r w:rsidR="0005578B">
        <w:rPr>
          <w:spacing w:val="-6"/>
        </w:rPr>
        <w:t xml:space="preserve"> </w:t>
      </w:r>
      <w:r w:rsidR="0005578B">
        <w:t>β</w:t>
      </w:r>
      <w:r w:rsidR="00CA0A49">
        <w:t>)</w:t>
      </w:r>
      <w:r w:rsidR="0005578B">
        <w:t>,</w:t>
      </w:r>
      <w:r w:rsidR="0005578B">
        <w:rPr>
          <w:spacing w:val="-6"/>
        </w:rPr>
        <w:t xml:space="preserve"> </w:t>
      </w:r>
      <w:r w:rsidR="0005578B">
        <w:t>D.</w:t>
      </w:r>
      <w:r w:rsidR="0005578B">
        <w:rPr>
          <w:spacing w:val="-6"/>
        </w:rPr>
        <w:t xml:space="preserve"> </w:t>
      </w:r>
      <w:r w:rsidR="00CA0A49">
        <w:rPr>
          <w:spacing w:val="-6"/>
        </w:rPr>
        <w:t>Compliance Coefficient (</w:t>
      </w:r>
      <w:r w:rsidR="0005578B">
        <w:t>CAS</w:t>
      </w:r>
      <w:r w:rsidR="0005578B">
        <w:rPr>
          <w:spacing w:val="-6"/>
        </w:rPr>
        <w:t xml:space="preserve"> </w:t>
      </w:r>
      <w:r w:rsidR="0005578B">
        <w:t>CC</w:t>
      </w:r>
      <w:r w:rsidR="00CA0A49">
        <w:t>)</w:t>
      </w:r>
      <w:r w:rsidR="0005578B">
        <w:t>,</w:t>
      </w:r>
      <w:r w:rsidR="0005578B">
        <w:rPr>
          <w:spacing w:val="-6"/>
        </w:rPr>
        <w:t xml:space="preserve"> </w:t>
      </w:r>
      <w:r w:rsidR="0005578B">
        <w:t>and</w:t>
      </w:r>
      <w:r w:rsidR="0005578B">
        <w:rPr>
          <w:spacing w:val="-5"/>
        </w:rPr>
        <w:t xml:space="preserve"> </w:t>
      </w:r>
      <w:r w:rsidR="0005578B">
        <w:t xml:space="preserve">E. </w:t>
      </w:r>
      <w:r w:rsidR="00CA0A49">
        <w:t>Distensibility Coefficient (</w:t>
      </w:r>
      <w:r w:rsidR="0005578B">
        <w:t>CAS DC</w:t>
      </w:r>
      <w:r w:rsidR="00CA0A49">
        <w:t>)</w:t>
      </w:r>
      <w:r w:rsidR="0005578B">
        <w:t xml:space="preserve"> for the cycling AET (red) and Stretching (control) (blue) groups.</w:t>
      </w:r>
    </w:p>
    <w:p w14:paraId="4936A046" w14:textId="77777777" w:rsidR="00B707D5" w:rsidRDefault="00B707D5">
      <w:pPr>
        <w:spacing w:line="259" w:lineRule="auto"/>
        <w:sectPr w:rsidR="00B707D5">
          <w:pgSz w:w="11910" w:h="16840"/>
          <w:pgMar w:top="1420" w:right="1380" w:bottom="280" w:left="1340" w:header="720" w:footer="720" w:gutter="0"/>
          <w:cols w:space="720"/>
        </w:sectPr>
      </w:pPr>
    </w:p>
    <w:p w14:paraId="4FAF82E2" w14:textId="77777777" w:rsidR="00B707D5" w:rsidRDefault="00B707D5">
      <w:pPr>
        <w:pStyle w:val="BodyText"/>
        <w:spacing w:before="3"/>
        <w:rPr>
          <w:sz w:val="25"/>
        </w:rPr>
      </w:pPr>
    </w:p>
    <w:p w14:paraId="1B3CEFB2" w14:textId="2DD84D5D" w:rsidR="00B707D5" w:rsidRDefault="00536C1E">
      <w:pPr>
        <w:pStyle w:val="BodyText"/>
        <w:ind w:left="100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68B41E10" wp14:editId="1E225FDA">
                <wp:extent cx="5732780" cy="5875655"/>
                <wp:effectExtent l="0" t="0" r="1270" b="4445"/>
                <wp:docPr id="28500076" name="docshapegroup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32780" cy="5875655"/>
                          <a:chOff x="0" y="0"/>
                          <a:chExt cx="9028" cy="9253"/>
                        </a:xfrm>
                      </wpg:grpSpPr>
                      <wps:wsp>
                        <wps:cNvPr id="715607577" name="docshape1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028" cy="9253"/>
                          </a:xfrm>
                          <a:custGeom>
                            <a:avLst/>
                            <a:gdLst>
                              <a:gd name="T0" fmla="*/ 0 w 9028"/>
                              <a:gd name="T1" fmla="*/ 10 h 9253"/>
                              <a:gd name="T2" fmla="*/ 0 w 9028"/>
                              <a:gd name="T3" fmla="*/ 9243 h 9253"/>
                              <a:gd name="T4" fmla="*/ 10 w 9028"/>
                              <a:gd name="T5" fmla="*/ 5199 h 9253"/>
                              <a:gd name="T6" fmla="*/ 5190 w 9028"/>
                              <a:gd name="T7" fmla="*/ 0 h 9253"/>
                              <a:gd name="T8" fmla="*/ 4868 w 9028"/>
                              <a:gd name="T9" fmla="*/ 0 h 9253"/>
                              <a:gd name="T10" fmla="*/ 4859 w 9028"/>
                              <a:gd name="T11" fmla="*/ 0 h 9253"/>
                              <a:gd name="T12" fmla="*/ 336 w 9028"/>
                              <a:gd name="T13" fmla="*/ 0 h 9253"/>
                              <a:gd name="T14" fmla="*/ 0 w 9028"/>
                              <a:gd name="T15" fmla="*/ 0 h 9253"/>
                              <a:gd name="T16" fmla="*/ 10 w 9028"/>
                              <a:gd name="T17" fmla="*/ 10 h 9253"/>
                              <a:gd name="T18" fmla="*/ 346 w 9028"/>
                              <a:gd name="T19" fmla="*/ 10 h 9253"/>
                              <a:gd name="T20" fmla="*/ 4859 w 9028"/>
                              <a:gd name="T21" fmla="*/ 10 h 9253"/>
                              <a:gd name="T22" fmla="*/ 5180 w 9028"/>
                              <a:gd name="T23" fmla="*/ 10 h 9253"/>
                              <a:gd name="T24" fmla="*/ 5190 w 9028"/>
                              <a:gd name="T25" fmla="*/ 0 h 9253"/>
                              <a:gd name="T26" fmla="*/ 5190 w 9028"/>
                              <a:gd name="T27" fmla="*/ 0 h 9253"/>
                              <a:gd name="T28" fmla="*/ 9018 w 9028"/>
                              <a:gd name="T29" fmla="*/ 10 h 9253"/>
                              <a:gd name="T30" fmla="*/ 9018 w 9028"/>
                              <a:gd name="T31" fmla="*/ 9243 h 9253"/>
                              <a:gd name="T32" fmla="*/ 5175 w 9028"/>
                              <a:gd name="T33" fmla="*/ 9243 h 9253"/>
                              <a:gd name="T34" fmla="*/ 5166 w 9028"/>
                              <a:gd name="T35" fmla="*/ 9243 h 9253"/>
                              <a:gd name="T36" fmla="*/ 4854 w 9028"/>
                              <a:gd name="T37" fmla="*/ 9243 h 9253"/>
                              <a:gd name="T38" fmla="*/ 336 w 9028"/>
                              <a:gd name="T39" fmla="*/ 9243 h 9253"/>
                              <a:gd name="T40" fmla="*/ 322 w 9028"/>
                              <a:gd name="T41" fmla="*/ 9243 h 9253"/>
                              <a:gd name="T42" fmla="*/ 0 w 9028"/>
                              <a:gd name="T43" fmla="*/ 9243 h 9253"/>
                              <a:gd name="T44" fmla="*/ 10 w 9028"/>
                              <a:gd name="T45" fmla="*/ 9253 h 9253"/>
                              <a:gd name="T46" fmla="*/ 331 w 9028"/>
                              <a:gd name="T47" fmla="*/ 9253 h 9253"/>
                              <a:gd name="T48" fmla="*/ 4844 w 9028"/>
                              <a:gd name="T49" fmla="*/ 9253 h 9253"/>
                              <a:gd name="T50" fmla="*/ 4859 w 9028"/>
                              <a:gd name="T51" fmla="*/ 9253 h 9253"/>
                              <a:gd name="T52" fmla="*/ 5175 w 9028"/>
                              <a:gd name="T53" fmla="*/ 9253 h 9253"/>
                              <a:gd name="T54" fmla="*/ 5180 w 9028"/>
                              <a:gd name="T55" fmla="*/ 9253 h 9253"/>
                              <a:gd name="T56" fmla="*/ 9018 w 9028"/>
                              <a:gd name="T57" fmla="*/ 9243 h 9253"/>
                              <a:gd name="T58" fmla="*/ 9018 w 9028"/>
                              <a:gd name="T59" fmla="*/ 9243 h 9253"/>
                              <a:gd name="T60" fmla="*/ 9028 w 9028"/>
                              <a:gd name="T61" fmla="*/ 9253 h 9253"/>
                              <a:gd name="T62" fmla="*/ 9028 w 9028"/>
                              <a:gd name="T63" fmla="*/ 10 h 9253"/>
                              <a:gd name="T64" fmla="*/ 9018 w 9028"/>
                              <a:gd name="T65" fmla="*/ 5199 h 9253"/>
                              <a:gd name="T66" fmla="*/ 9028 w 9028"/>
                              <a:gd name="T67" fmla="*/ 9243 h 9253"/>
                              <a:gd name="T68" fmla="*/ 9028 w 9028"/>
                              <a:gd name="T69" fmla="*/ 10 h 9253"/>
                              <a:gd name="T70" fmla="*/ 9018 w 9028"/>
                              <a:gd name="T71" fmla="*/ 0 h 9253"/>
                              <a:gd name="T72" fmla="*/ 9028 w 9028"/>
                              <a:gd name="T73" fmla="*/ 10 h 92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</a:cxnLst>
                            <a:rect l="0" t="0" r="r" b="b"/>
                            <a:pathLst>
                              <a:path w="9028" h="9253">
                                <a:moveTo>
                                  <a:pt x="10" y="10"/>
                                </a:moveTo>
                                <a:lnTo>
                                  <a:pt x="0" y="10"/>
                                </a:lnTo>
                                <a:lnTo>
                                  <a:pt x="0" y="5199"/>
                                </a:lnTo>
                                <a:lnTo>
                                  <a:pt x="0" y="9243"/>
                                </a:lnTo>
                                <a:lnTo>
                                  <a:pt x="10" y="9243"/>
                                </a:lnTo>
                                <a:lnTo>
                                  <a:pt x="10" y="5199"/>
                                </a:lnTo>
                                <a:lnTo>
                                  <a:pt x="10" y="10"/>
                                </a:lnTo>
                                <a:close/>
                                <a:moveTo>
                                  <a:pt x="5190" y="0"/>
                                </a:moveTo>
                                <a:lnTo>
                                  <a:pt x="5180" y="0"/>
                                </a:lnTo>
                                <a:lnTo>
                                  <a:pt x="4868" y="0"/>
                                </a:lnTo>
                                <a:lnTo>
                                  <a:pt x="4859" y="0"/>
                                </a:lnTo>
                                <a:lnTo>
                                  <a:pt x="346" y="0"/>
                                </a:lnTo>
                                <a:lnTo>
                                  <a:pt x="336" y="0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10" y="10"/>
                                </a:lnTo>
                                <a:lnTo>
                                  <a:pt x="336" y="10"/>
                                </a:lnTo>
                                <a:lnTo>
                                  <a:pt x="346" y="10"/>
                                </a:lnTo>
                                <a:lnTo>
                                  <a:pt x="4859" y="10"/>
                                </a:lnTo>
                                <a:lnTo>
                                  <a:pt x="4868" y="10"/>
                                </a:lnTo>
                                <a:lnTo>
                                  <a:pt x="5180" y="10"/>
                                </a:lnTo>
                                <a:lnTo>
                                  <a:pt x="5190" y="10"/>
                                </a:lnTo>
                                <a:lnTo>
                                  <a:pt x="5190" y="0"/>
                                </a:lnTo>
                                <a:close/>
                                <a:moveTo>
                                  <a:pt x="9018" y="0"/>
                                </a:moveTo>
                                <a:lnTo>
                                  <a:pt x="5190" y="0"/>
                                </a:lnTo>
                                <a:lnTo>
                                  <a:pt x="5190" y="10"/>
                                </a:lnTo>
                                <a:lnTo>
                                  <a:pt x="9018" y="10"/>
                                </a:lnTo>
                                <a:lnTo>
                                  <a:pt x="9018" y="0"/>
                                </a:lnTo>
                                <a:close/>
                                <a:moveTo>
                                  <a:pt x="9018" y="9243"/>
                                </a:moveTo>
                                <a:lnTo>
                                  <a:pt x="5180" y="9243"/>
                                </a:lnTo>
                                <a:lnTo>
                                  <a:pt x="5175" y="9243"/>
                                </a:lnTo>
                                <a:lnTo>
                                  <a:pt x="5166" y="9243"/>
                                </a:lnTo>
                                <a:lnTo>
                                  <a:pt x="4859" y="9243"/>
                                </a:lnTo>
                                <a:lnTo>
                                  <a:pt x="4854" y="9243"/>
                                </a:lnTo>
                                <a:lnTo>
                                  <a:pt x="4844" y="9243"/>
                                </a:lnTo>
                                <a:lnTo>
                                  <a:pt x="336" y="9243"/>
                                </a:lnTo>
                                <a:lnTo>
                                  <a:pt x="331" y="9243"/>
                                </a:lnTo>
                                <a:lnTo>
                                  <a:pt x="322" y="9243"/>
                                </a:lnTo>
                                <a:lnTo>
                                  <a:pt x="10" y="9243"/>
                                </a:lnTo>
                                <a:lnTo>
                                  <a:pt x="0" y="9243"/>
                                </a:lnTo>
                                <a:lnTo>
                                  <a:pt x="0" y="9253"/>
                                </a:lnTo>
                                <a:lnTo>
                                  <a:pt x="10" y="9253"/>
                                </a:lnTo>
                                <a:lnTo>
                                  <a:pt x="322" y="9253"/>
                                </a:lnTo>
                                <a:lnTo>
                                  <a:pt x="331" y="9253"/>
                                </a:lnTo>
                                <a:lnTo>
                                  <a:pt x="336" y="9253"/>
                                </a:lnTo>
                                <a:lnTo>
                                  <a:pt x="4844" y="9253"/>
                                </a:lnTo>
                                <a:lnTo>
                                  <a:pt x="4854" y="9253"/>
                                </a:lnTo>
                                <a:lnTo>
                                  <a:pt x="4859" y="9253"/>
                                </a:lnTo>
                                <a:lnTo>
                                  <a:pt x="5166" y="9253"/>
                                </a:lnTo>
                                <a:lnTo>
                                  <a:pt x="5175" y="9253"/>
                                </a:lnTo>
                                <a:lnTo>
                                  <a:pt x="5180" y="9253"/>
                                </a:lnTo>
                                <a:lnTo>
                                  <a:pt x="9018" y="9253"/>
                                </a:lnTo>
                                <a:lnTo>
                                  <a:pt x="9018" y="9243"/>
                                </a:lnTo>
                                <a:close/>
                                <a:moveTo>
                                  <a:pt x="9028" y="9243"/>
                                </a:moveTo>
                                <a:lnTo>
                                  <a:pt x="9018" y="9243"/>
                                </a:lnTo>
                                <a:lnTo>
                                  <a:pt x="9018" y="9253"/>
                                </a:lnTo>
                                <a:lnTo>
                                  <a:pt x="9028" y="9253"/>
                                </a:lnTo>
                                <a:lnTo>
                                  <a:pt x="9028" y="9243"/>
                                </a:lnTo>
                                <a:close/>
                                <a:moveTo>
                                  <a:pt x="9028" y="10"/>
                                </a:moveTo>
                                <a:lnTo>
                                  <a:pt x="9018" y="10"/>
                                </a:lnTo>
                                <a:lnTo>
                                  <a:pt x="9018" y="5199"/>
                                </a:lnTo>
                                <a:lnTo>
                                  <a:pt x="9018" y="9243"/>
                                </a:lnTo>
                                <a:lnTo>
                                  <a:pt x="9028" y="9243"/>
                                </a:lnTo>
                                <a:lnTo>
                                  <a:pt x="9028" y="5199"/>
                                </a:lnTo>
                                <a:lnTo>
                                  <a:pt x="9028" y="10"/>
                                </a:lnTo>
                                <a:close/>
                                <a:moveTo>
                                  <a:pt x="9028" y="0"/>
                                </a:moveTo>
                                <a:lnTo>
                                  <a:pt x="9018" y="0"/>
                                </a:lnTo>
                                <a:lnTo>
                                  <a:pt x="9018" y="10"/>
                                </a:lnTo>
                                <a:lnTo>
                                  <a:pt x="9028" y="10"/>
                                </a:lnTo>
                                <a:lnTo>
                                  <a:pt x="90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45708800" name="docshape18" descr="A graph of a number of numbers  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55" y="115"/>
                            <a:ext cx="4302" cy="3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42067994" name="docshape19" descr="A graph with red and blue lines  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75" y="102"/>
                            <a:ext cx="3641" cy="29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24406491" name="docshape20" descr="A graph with red and blue lines  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0" y="5304"/>
                            <a:ext cx="3644" cy="31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76201956" name="docshape21"/>
                        <wps:cNvSpPr txBox="1">
                          <a:spLocks noChangeArrowheads="1"/>
                        </wps:cNvSpPr>
                        <wps:spPr bwMode="auto">
                          <a:xfrm>
                            <a:off x="112" y="52"/>
                            <a:ext cx="154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2A94F3" w14:textId="77777777" w:rsidR="00B707D5" w:rsidRDefault="00FA7C87">
                              <w:pPr>
                                <w:spacing w:line="221" w:lineRule="exact"/>
                                <w:rPr>
                                  <w:rFonts w:ascii="Calibri"/>
                                  <w:b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07906677" name="docshape22"/>
                        <wps:cNvSpPr txBox="1">
                          <a:spLocks noChangeArrowheads="1"/>
                        </wps:cNvSpPr>
                        <wps:spPr bwMode="auto">
                          <a:xfrm>
                            <a:off x="4966" y="52"/>
                            <a:ext cx="144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DB42EA" w14:textId="77777777" w:rsidR="00B707D5" w:rsidRDefault="00FA7C87">
                              <w:pPr>
                                <w:spacing w:line="221" w:lineRule="exact"/>
                                <w:rPr>
                                  <w:rFonts w:ascii="Calibri"/>
                                  <w:b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70184066" name="docshape23"/>
                        <wps:cNvSpPr txBox="1">
                          <a:spLocks noChangeArrowheads="1"/>
                        </wps:cNvSpPr>
                        <wps:spPr bwMode="auto">
                          <a:xfrm>
                            <a:off x="112" y="5242"/>
                            <a:ext cx="137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8AC40A" w14:textId="77777777" w:rsidR="00B707D5" w:rsidRDefault="00FA7C87">
                              <w:pPr>
                                <w:spacing w:line="221" w:lineRule="exact"/>
                                <w:rPr>
                                  <w:rFonts w:ascii="Calibri"/>
                                  <w:b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B41E10" id="docshapegroup16" o:spid="_x0000_s1041" style="width:451.4pt;height:462.65pt;mso-position-horizontal-relative:char;mso-position-vertical-relative:line" coordsize="9028,9253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">
                <v:shape id="docshape17" o:spid="_x0000_s1042" style="position:absolute;width:9028;height:9253;visibility:visible;mso-wrap-style:square;v-text-anchor:top" coordsize="9028,92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" path="m10,10l,10,,5199,,9243r10,l10,5199,10,10xm5190,r-10,l4868,r-9,l346,,336,,10,,,,,10r10,l336,10r10,l4859,10r9,l5180,10r10,l5190,xm9018,l5190,r,10l9018,10r,-10xm9018,9243r-3838,l5175,9243r-9,l4859,9243r-5,l4844,9243r-4508,l331,9243r-9,l10,9243r-10,l,9253r10,l322,9253r9,l336,9253r4508,l4854,9253r5,l5166,9253r9,l5180,9253r3838,l9018,9243xm9028,9243r-10,l9018,9253r10,l9028,9243xm9028,10r-10,l9018,5199r,4044l9028,9243r,-4044l9028,10xm9028,r-10,l9018,10r10,l9028,xe" fillcolor="black" stroked="f">
                  <v:path arrowok="t" o:connecttype="custom" o:connectlocs="0,10;0,9243;10,5199;5190,0;4868,0;4859,0;336,0;0,0;10,10;346,10;4859,10;5180,10;5190,0;5190,0;9018,10;9018,9243;5175,9243;5166,9243;4854,9243;336,9243;322,9243;0,9243;10,9253;331,9253;4844,9253;4859,9253;5175,9253;5180,9253;9018,9243;9018,9243;9028,9253;9028,10;9018,5199;9028,9243;9028,10;9018,0;9028,10" o:connectangles="0,0,0,0,0,0,0,0,0,0,0,0,0,0,0,0,0,0,0,0,0,0,0,0,0,0,0,0,0,0,0,0,0,0,0,0,0"/>
                </v:shape>
                <v:shape id="docshape18" o:spid="_x0000_s1043" type="#_x0000_t75" alt="A graph of a number of numbers  AI-generated content may be incorrect." style="position:absolute;left:555;top:115;width:4302;height:30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">
                  <v:imagedata r:id="rId19" o:title="A graph of a number of numbers  AI-generated content may be incorrect"/>
                </v:shape>
                <v:shape id="docshape19" o:spid="_x0000_s1044" type="#_x0000_t75" alt="A graph with red and blue lines  AI-generated content may be incorrect." style="position:absolute;left:5375;top:102;width:3641;height:29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">
                  <v:imagedata r:id="rId20" o:title="A graph with red and blue lines  AI-generated content may be incorrect"/>
                </v:shape>
                <v:shape id="docshape20" o:spid="_x0000_s1045" type="#_x0000_t75" alt="A graph with red and blue lines  AI-generated content may be incorrect." style="position:absolute;left:530;top:5304;width:3644;height:31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">
                  <v:imagedata r:id="rId21" o:title="A graph with red and blue lines  AI-generated content may be incorrect"/>
                </v:shape>
                <v:shape id="docshape21" o:spid="_x0000_s1046" type="#_x0000_t202" style="position:absolute;left:112;top:52;width:154;height: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" filled="f" stroked="f">
                  <v:textbox inset="0,0,0,0">
                    <w:txbxContent>
                      <w:p w14:paraId="4C2A94F3" w14:textId="77777777" w:rsidR="00B707D5" w:rsidRDefault="00FA7C87">
                        <w:pPr>
                          <w:spacing w:line="221" w:lineRule="exact"/>
                          <w:rPr>
                            <w:rFonts w:ascii="Calibri"/>
                            <w:b/>
                          </w:rPr>
                        </w:pPr>
                        <w:r>
                          <w:rPr>
                            <w:rFonts w:ascii="Calibri"/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docshape22" o:spid="_x0000_s1047" type="#_x0000_t202" style="position:absolute;left:4966;top:52;width:144;height: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" filled="f" stroked="f">
                  <v:textbox inset="0,0,0,0">
                    <w:txbxContent>
                      <w:p w14:paraId="73DB42EA" w14:textId="77777777" w:rsidR="00B707D5" w:rsidRDefault="00FA7C87">
                        <w:pPr>
                          <w:spacing w:line="221" w:lineRule="exact"/>
                          <w:rPr>
                            <w:rFonts w:ascii="Calibri"/>
                            <w:b/>
                          </w:rPr>
                        </w:pPr>
                        <w:r>
                          <w:rPr>
                            <w:rFonts w:ascii="Calibri"/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v:shape id="docshape23" o:spid="_x0000_s1048" type="#_x0000_t202" style="position:absolute;left:112;top:5242;width:137;height: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" filled="f" stroked="f">
                  <v:textbox inset="0,0,0,0">
                    <w:txbxContent>
                      <w:p w14:paraId="308AC40A" w14:textId="77777777" w:rsidR="00B707D5" w:rsidRDefault="00FA7C87">
                        <w:pPr>
                          <w:spacing w:line="221" w:lineRule="exact"/>
                          <w:rPr>
                            <w:rFonts w:ascii="Calibri"/>
                            <w:b/>
                          </w:rPr>
                        </w:pPr>
                        <w:r>
                          <w:rPr>
                            <w:rFonts w:ascii="Calibri"/>
                            <w:b/>
                          </w:rPr>
                          <w:t>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BC4401B" w14:textId="77777777" w:rsidR="00B707D5" w:rsidRDefault="00B707D5">
      <w:pPr>
        <w:pStyle w:val="BodyText"/>
        <w:rPr>
          <w:sz w:val="29"/>
        </w:rPr>
      </w:pPr>
    </w:p>
    <w:p w14:paraId="02DC0761" w14:textId="44F6F302" w:rsidR="00B707D5" w:rsidRDefault="0039285B">
      <w:pPr>
        <w:pStyle w:val="BodyText"/>
        <w:spacing w:before="90" w:line="259" w:lineRule="auto"/>
        <w:ind w:left="100" w:right="71"/>
      </w:pPr>
      <w:r>
        <w:rPr>
          <w:b/>
          <w:bCs/>
        </w:rPr>
        <w:t>Figure</w:t>
      </w:r>
      <w:r w:rsidR="00C6018D" w:rsidRPr="00E01F44">
        <w:rPr>
          <w:b/>
          <w:bCs/>
        </w:rPr>
        <w:t xml:space="preserve"> </w:t>
      </w:r>
      <w:r>
        <w:rPr>
          <w:b/>
          <w:bCs/>
        </w:rPr>
        <w:t>S</w:t>
      </w:r>
      <w:r w:rsidR="0005578B" w:rsidRPr="00E01F44">
        <w:rPr>
          <w:b/>
          <w:bCs/>
        </w:rPr>
        <w:t>3</w:t>
      </w:r>
      <w:r w:rsidR="0005578B">
        <w:t>: Images showing the pre (1) and post (2) estimated marginal means of 3D- carotid ultrasound-based features for the cycling</w:t>
      </w:r>
      <w:r w:rsidR="0005578B">
        <w:rPr>
          <w:spacing w:val="-6"/>
        </w:rPr>
        <w:t xml:space="preserve"> </w:t>
      </w:r>
      <w:r w:rsidR="0005578B">
        <w:t>AET (red) and Stretching (control) (blue) groups.</w:t>
      </w:r>
      <w:r w:rsidR="0005578B">
        <w:rPr>
          <w:spacing w:val="-15"/>
        </w:rPr>
        <w:t xml:space="preserve"> </w:t>
      </w:r>
      <w:r w:rsidR="0005578B">
        <w:t>A.</w:t>
      </w:r>
      <w:r w:rsidR="0005578B">
        <w:rPr>
          <w:spacing w:val="-8"/>
        </w:rPr>
        <w:t xml:space="preserve"> </w:t>
      </w:r>
      <w:r w:rsidR="0005578B">
        <w:t>Carotid</w:t>
      </w:r>
      <w:r w:rsidR="0005578B">
        <w:rPr>
          <w:spacing w:val="-4"/>
        </w:rPr>
        <w:t xml:space="preserve"> </w:t>
      </w:r>
      <w:r w:rsidR="0005578B">
        <w:t>lumen</w:t>
      </w:r>
      <w:r w:rsidR="0005578B">
        <w:rPr>
          <w:spacing w:val="-4"/>
        </w:rPr>
        <w:t xml:space="preserve"> </w:t>
      </w:r>
      <w:r w:rsidR="0005578B">
        <w:t>volume</w:t>
      </w:r>
      <w:r w:rsidR="0005578B">
        <w:rPr>
          <w:spacing w:val="-5"/>
        </w:rPr>
        <w:t xml:space="preserve"> </w:t>
      </w:r>
      <w:r w:rsidR="0005578B">
        <w:t>stenosis</w:t>
      </w:r>
      <w:r w:rsidR="0005578B">
        <w:rPr>
          <w:spacing w:val="-4"/>
        </w:rPr>
        <w:t xml:space="preserve"> </w:t>
      </w:r>
      <w:r w:rsidR="0005578B">
        <w:t>(%)</w:t>
      </w:r>
      <w:r w:rsidR="0005578B">
        <w:rPr>
          <w:spacing w:val="-4"/>
        </w:rPr>
        <w:t xml:space="preserve"> </w:t>
      </w:r>
      <w:r w:rsidR="0005578B">
        <w:t>(CLVS),</w:t>
      </w:r>
      <w:r w:rsidR="0005578B">
        <w:rPr>
          <w:spacing w:val="-5"/>
        </w:rPr>
        <w:t xml:space="preserve"> </w:t>
      </w:r>
      <w:r w:rsidR="0005578B">
        <w:t>B.</w:t>
      </w:r>
      <w:r w:rsidR="0005578B">
        <w:rPr>
          <w:spacing w:val="-2"/>
        </w:rPr>
        <w:t xml:space="preserve"> </w:t>
      </w:r>
      <w:r w:rsidR="0005578B">
        <w:t>Carotid</w:t>
      </w:r>
      <w:r w:rsidR="0005578B">
        <w:rPr>
          <w:spacing w:val="-4"/>
        </w:rPr>
        <w:t xml:space="preserve"> </w:t>
      </w:r>
      <w:r w:rsidR="0005578B">
        <w:t>plaque</w:t>
      </w:r>
      <w:r w:rsidR="0005578B">
        <w:rPr>
          <w:spacing w:val="-5"/>
        </w:rPr>
        <w:t xml:space="preserve"> </w:t>
      </w:r>
      <w:r w:rsidR="0005578B">
        <w:t>volume</w:t>
      </w:r>
      <w:r w:rsidR="0005578B">
        <w:rPr>
          <w:spacing w:val="-5"/>
        </w:rPr>
        <w:t xml:space="preserve"> </w:t>
      </w:r>
      <w:r w:rsidR="0005578B">
        <w:t>(CPV),</w:t>
      </w:r>
      <w:r w:rsidR="0005578B">
        <w:rPr>
          <w:spacing w:val="-4"/>
        </w:rPr>
        <w:t xml:space="preserve"> </w:t>
      </w:r>
      <w:r w:rsidR="0005578B">
        <w:t>C. Carotid vessel wall volume (CVWV)</w:t>
      </w:r>
    </w:p>
    <w:sectPr w:rsidR="00B707D5">
      <w:pgSz w:w="11910" w:h="16840"/>
      <w:pgMar w:top="1580" w:right="138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yNTe3sDSwAAIzUyUdpeDU4uLM/DyQAvNaAAge9F8sAAAA"/>
  </w:docVars>
  <w:rsids>
    <w:rsidRoot w:val="00B707D5"/>
    <w:rsid w:val="0005578B"/>
    <w:rsid w:val="0007290E"/>
    <w:rsid w:val="001C4C39"/>
    <w:rsid w:val="00335BB7"/>
    <w:rsid w:val="0039285B"/>
    <w:rsid w:val="0051205F"/>
    <w:rsid w:val="00536C1E"/>
    <w:rsid w:val="006626A4"/>
    <w:rsid w:val="00676EE4"/>
    <w:rsid w:val="00731924"/>
    <w:rsid w:val="0075795D"/>
    <w:rsid w:val="008C0464"/>
    <w:rsid w:val="008C7E26"/>
    <w:rsid w:val="00AC5407"/>
    <w:rsid w:val="00B707D5"/>
    <w:rsid w:val="00B74212"/>
    <w:rsid w:val="00C6018D"/>
    <w:rsid w:val="00CA0A49"/>
    <w:rsid w:val="00E01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1E762"/>
  <w15:docId w15:val="{06026E63-E28E-407A-A906-1BEE610C6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1</Words>
  <Characters>750</Characters>
  <Application>Microsoft Office Word</Application>
  <DocSecurity>0</DocSecurity>
  <Lines>2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DA, Simon Takadiyi [HTI]</dc:creator>
  <cp:lastModifiedBy>GUNDA, Simon Takadiyi [HTI]</cp:lastModifiedBy>
  <cp:revision>3</cp:revision>
  <dcterms:created xsi:type="dcterms:W3CDTF">2026-04-15T07:54:00Z</dcterms:created>
  <dcterms:modified xsi:type="dcterms:W3CDTF">2026-04-15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20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8-26T00:00:00Z</vt:filetime>
  </property>
</Properties>
</file>